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4CBC" w:rsidRPr="009F708B" w:rsidRDefault="002C4CBC" w:rsidP="002C4C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70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 The jet orifice dimensions and particle size ranges for each stage of TE-Cascade Impactor Series 10-8XX Viable Particle Sizing Instruments.</w:t>
      </w:r>
    </w:p>
    <w:p w:rsidR="002C4CBC" w:rsidRPr="009F708B" w:rsidRDefault="002C4CBC" w:rsidP="002C4CB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C4CBC" w:rsidRPr="009F708B" w:rsidTr="009136C6"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ifice Diameter (mm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nge of Particle Sizes (Microns)</w:t>
            </w:r>
          </w:p>
        </w:tc>
      </w:tr>
      <w:tr w:rsidR="002C4CBC" w:rsidRPr="009F708B" w:rsidTr="009136C6">
        <w:tc>
          <w:tcPr>
            <w:tcW w:w="3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 and above</w:t>
            </w:r>
          </w:p>
        </w:tc>
      </w:tr>
      <w:tr w:rsidR="002C4CBC" w:rsidRPr="009F708B" w:rsidTr="009136C6">
        <w:tc>
          <w:tcPr>
            <w:tcW w:w="3116" w:type="dxa"/>
            <w:tcBorders>
              <w:top w:val="nil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-7.0</w:t>
            </w:r>
          </w:p>
        </w:tc>
      </w:tr>
      <w:tr w:rsidR="002C4CBC" w:rsidRPr="009F708B" w:rsidTr="009136C6">
        <w:tc>
          <w:tcPr>
            <w:tcW w:w="3116" w:type="dxa"/>
            <w:tcBorders>
              <w:top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3117" w:type="dxa"/>
            <w:tcBorders>
              <w:top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117" w:type="dxa"/>
            <w:tcBorders>
              <w:top w:val="nil"/>
            </w:tcBorders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-4.7</w:t>
            </w:r>
          </w:p>
        </w:tc>
      </w:tr>
      <w:tr w:rsidR="002C4CBC" w:rsidRPr="009F708B" w:rsidTr="009136C6">
        <w:tc>
          <w:tcPr>
            <w:tcW w:w="3116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-3.3</w:t>
            </w:r>
          </w:p>
        </w:tc>
      </w:tr>
      <w:tr w:rsidR="002C4CBC" w:rsidRPr="009F708B" w:rsidTr="009136C6">
        <w:tc>
          <w:tcPr>
            <w:tcW w:w="3116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-2.1</w:t>
            </w:r>
          </w:p>
        </w:tc>
      </w:tr>
      <w:tr w:rsidR="002C4CBC" w:rsidRPr="009F708B" w:rsidTr="009136C6">
        <w:tc>
          <w:tcPr>
            <w:tcW w:w="3116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117" w:type="dxa"/>
            <w:shd w:val="clear" w:color="auto" w:fill="auto"/>
          </w:tcPr>
          <w:p w:rsidR="002C4CBC" w:rsidRPr="009F708B" w:rsidRDefault="002C4CBC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-1.1</w:t>
            </w:r>
          </w:p>
        </w:tc>
      </w:tr>
    </w:tbl>
    <w:p w:rsidR="002C4CBC" w:rsidRPr="009F708B" w:rsidRDefault="002C4CBC" w:rsidP="002C4CB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F708B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hyperlink r:id="rId4" w:history="1">
        <w:r w:rsidRPr="009F708B"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</w:rPr>
          <w:t>https://tisch-env.com/wp-content/uploads/2015/06/TE-10-800-Viable-Cascade-Impactor.pdf</w:t>
        </w:r>
      </w:hyperlink>
      <w:r w:rsidRPr="009F708B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0C1CDF" w:rsidRDefault="000C1CDF"/>
    <w:sectPr w:rsidR="000C1CDF" w:rsidSect="002C4CBC">
      <w:pgSz w:w="12240" w:h="15840"/>
      <w:pgMar w:top="1440" w:right="1440" w:bottom="1440" w:left="144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mirrorMargins/>
  <w:proofState w:spelling="clean" w:grammar="clean"/>
  <w:defaultTabStop w:val="720"/>
  <w:evenAndOddHeaders/>
  <w:drawingGridHorizontalSpacing w:val="120"/>
  <w:drawingGridVerticalSpacing w:val="381"/>
  <w:displayHorizont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BC"/>
    <w:rsid w:val="000C1CDF"/>
    <w:rsid w:val="00141047"/>
    <w:rsid w:val="001E139F"/>
    <w:rsid w:val="00230849"/>
    <w:rsid w:val="002C4CBC"/>
    <w:rsid w:val="00426DCC"/>
    <w:rsid w:val="0082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F18596-6639-DF4A-ACC6-04F82C81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ja-JP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CBC"/>
    <w:rPr>
      <w:rFonts w:eastAsia="Cordi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4CBC"/>
  </w:style>
  <w:style w:type="table" w:styleId="TableGrid">
    <w:name w:val="Table Grid"/>
    <w:basedOn w:val="TableNormal"/>
    <w:uiPriority w:val="39"/>
    <w:rsid w:val="002C4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4C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isch-env.com/wp-content/uploads/2015/06/TE-10-800-Viable-Cascade-Impacto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att Pongpiachan</dc:creator>
  <cp:keywords/>
  <dc:description/>
  <cp:lastModifiedBy>Siwatt Pongpiachan</cp:lastModifiedBy>
  <cp:revision>1</cp:revision>
  <dcterms:created xsi:type="dcterms:W3CDTF">2025-02-28T07:47:00Z</dcterms:created>
  <dcterms:modified xsi:type="dcterms:W3CDTF">2025-02-28T07:48:00Z</dcterms:modified>
</cp:coreProperties>
</file>